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67C0F" w14:textId="77777777" w:rsidR="00F1345A" w:rsidRDefault="00F1345A" w:rsidP="00F1345A">
      <w:r>
        <w:t xml:space="preserve">;; 1. Based on: 2nd generation mPBPK-TE model for IL-17 (by </w:t>
      </w:r>
      <w:proofErr w:type="spellStart"/>
      <w:r>
        <w:t>VAyyar</w:t>
      </w:r>
      <w:proofErr w:type="spellEnd"/>
      <w:r>
        <w:t>; based on Cao &amp; Jusko, JPKPD, 2013)</w:t>
      </w:r>
    </w:p>
    <w:p w14:paraId="58F2207E" w14:textId="77777777" w:rsidR="00F1345A" w:rsidRDefault="00F1345A" w:rsidP="00F1345A">
      <w:r>
        <w:t>;; 2. Description: secukinumab mPBPK-TE-MBMA</w:t>
      </w:r>
    </w:p>
    <w:p w14:paraId="5BD561D5" w14:textId="77777777" w:rsidR="00F1345A" w:rsidRDefault="00F1345A" w:rsidP="00F1345A">
      <w:r>
        <w:t xml:space="preserve">;; x1. Author: </w:t>
      </w:r>
      <w:proofErr w:type="spellStart"/>
      <w:r>
        <w:t>JLee</w:t>
      </w:r>
      <w:proofErr w:type="spellEnd"/>
    </w:p>
    <w:p w14:paraId="2416FCFA" w14:textId="77777777" w:rsidR="00F1345A" w:rsidRDefault="00F1345A" w:rsidP="00F1345A"/>
    <w:p w14:paraId="20F3B912" w14:textId="77777777" w:rsidR="00F1345A" w:rsidRDefault="00F1345A" w:rsidP="00F1345A">
      <w:r>
        <w:t>$PROBLEM secukinumab mPBPK</w:t>
      </w:r>
    </w:p>
    <w:p w14:paraId="410FAE7F" w14:textId="77777777" w:rsidR="00F1345A" w:rsidRDefault="00F1345A" w:rsidP="00F1345A"/>
    <w:p w14:paraId="11A61881" w14:textId="77777777" w:rsidR="00F1345A" w:rsidRDefault="00F1345A" w:rsidP="00F1345A">
      <w:r>
        <w:t>$INPUT ID STU TIME DV DVID AMT DOSE EVID MDV CMT ROUT</w:t>
      </w:r>
    </w:p>
    <w:p w14:paraId="2C06C297" w14:textId="77777777" w:rsidR="00F1345A" w:rsidRDefault="00F1345A" w:rsidP="00F1345A"/>
    <w:p w14:paraId="1A63D766" w14:textId="77777777" w:rsidR="00F1345A" w:rsidRDefault="00F1345A" w:rsidP="00F1345A">
      <w:r>
        <w:t>$DATA IL17_mPBPK_NM_v01_LN.csv IGNORE=#</w:t>
      </w:r>
    </w:p>
    <w:p w14:paraId="034B34E8" w14:textId="77777777" w:rsidR="00F1345A" w:rsidRDefault="00F1345A" w:rsidP="00F1345A"/>
    <w:p w14:paraId="77395B61" w14:textId="77777777" w:rsidR="00F1345A" w:rsidRDefault="00F1345A" w:rsidP="00F1345A">
      <w:r>
        <w:t>;IGNORE=(DVID.EQ.3)</w:t>
      </w:r>
    </w:p>
    <w:p w14:paraId="6E7393CB" w14:textId="77777777" w:rsidR="00F1345A" w:rsidRDefault="00F1345A" w:rsidP="00F1345A">
      <w:r>
        <w:t>;IGNORE=(DVID.EQ.2)</w:t>
      </w:r>
    </w:p>
    <w:p w14:paraId="62F9D7BE" w14:textId="77777777" w:rsidR="00F1345A" w:rsidRDefault="00F1345A" w:rsidP="00F1345A"/>
    <w:p w14:paraId="25D67DC0" w14:textId="77777777" w:rsidR="00F1345A" w:rsidRDefault="00F1345A" w:rsidP="00F1345A">
      <w:r>
        <w:t>$SUBROUTINES ADVAN6 TOL=5</w:t>
      </w:r>
    </w:p>
    <w:p w14:paraId="30A2ED8B" w14:textId="77777777" w:rsidR="00F1345A" w:rsidRDefault="00F1345A" w:rsidP="00F1345A"/>
    <w:p w14:paraId="757FA936" w14:textId="77777777" w:rsidR="00F1345A" w:rsidRDefault="00F1345A" w:rsidP="00F1345A">
      <w:r>
        <w:t>;DVID= 0(dose), 1(serum PK), 2(skin PK), 3(total IL-17A in serum)</w:t>
      </w:r>
    </w:p>
    <w:p w14:paraId="3D8B73E7" w14:textId="77777777" w:rsidR="00F1345A" w:rsidRDefault="00F1345A" w:rsidP="00F1345A">
      <w:r>
        <w:t>;CMT = 1(ABS), 2(serum), 3(muscle), 4(leaky), 5(skin), 6(lymph), 7(total IL17A serum), 8(total IL17A skin)</w:t>
      </w:r>
    </w:p>
    <w:p w14:paraId="29EA455A" w14:textId="77777777" w:rsidR="00F1345A" w:rsidRDefault="00F1345A" w:rsidP="00F1345A"/>
    <w:p w14:paraId="1B735EC5" w14:textId="77777777" w:rsidR="00F1345A" w:rsidRDefault="00F1345A" w:rsidP="00F1345A"/>
    <w:p w14:paraId="34077393" w14:textId="77777777" w:rsidR="00F1345A" w:rsidRDefault="00F1345A" w:rsidP="00F1345A">
      <w:r>
        <w:t>$MODEL</w:t>
      </w:r>
    </w:p>
    <w:p w14:paraId="1CE9973C" w14:textId="77777777" w:rsidR="00F1345A" w:rsidRDefault="00F1345A" w:rsidP="00F1345A">
      <w:r>
        <w:t>COMP = (SUBC)  ;1</w:t>
      </w:r>
    </w:p>
    <w:p w14:paraId="485BA18D" w14:textId="77777777" w:rsidR="00F1345A" w:rsidRDefault="00F1345A" w:rsidP="00F1345A">
      <w:r>
        <w:t>COMP = (CENT)  ;2</w:t>
      </w:r>
    </w:p>
    <w:p w14:paraId="7E51865F" w14:textId="77777777" w:rsidR="00F1345A" w:rsidRDefault="00F1345A" w:rsidP="00F1345A">
      <w:r>
        <w:t>COMP = (MUSC)  ;3</w:t>
      </w:r>
    </w:p>
    <w:p w14:paraId="189CD6C9" w14:textId="77777777" w:rsidR="00F1345A" w:rsidRDefault="00F1345A" w:rsidP="00F1345A">
      <w:r>
        <w:t>COMP = (LEAK)  ;4</w:t>
      </w:r>
    </w:p>
    <w:p w14:paraId="53E8A2A1" w14:textId="77777777" w:rsidR="00F1345A" w:rsidRDefault="00F1345A" w:rsidP="00F1345A">
      <w:r>
        <w:t>COMP = (SKIN)  ;5</w:t>
      </w:r>
    </w:p>
    <w:p w14:paraId="1EB3CA84" w14:textId="77777777" w:rsidR="00F1345A" w:rsidRDefault="00F1345A" w:rsidP="00F1345A">
      <w:r>
        <w:t>COMP = (LYMP)  ;6</w:t>
      </w:r>
    </w:p>
    <w:p w14:paraId="726CDD20" w14:textId="77777777" w:rsidR="00F1345A" w:rsidRDefault="00F1345A" w:rsidP="00F1345A">
      <w:r>
        <w:t>COMP = (FISE)  ;7</w:t>
      </w:r>
    </w:p>
    <w:p w14:paraId="556C1726" w14:textId="77777777" w:rsidR="00F1345A" w:rsidRDefault="00F1345A" w:rsidP="00F1345A">
      <w:r>
        <w:t>COMP = (FISK)  ;8</w:t>
      </w:r>
    </w:p>
    <w:p w14:paraId="2EC0F6D4" w14:textId="77777777" w:rsidR="00F1345A" w:rsidRDefault="00F1345A" w:rsidP="00F1345A">
      <w:r>
        <w:lastRenderedPageBreak/>
        <w:t>;COMP = (TISE)  ;9</w:t>
      </w:r>
    </w:p>
    <w:p w14:paraId="3BC9FDAE" w14:textId="77777777" w:rsidR="00F1345A" w:rsidRDefault="00F1345A" w:rsidP="00F1345A">
      <w:r>
        <w:t>;COMP = (TISK)  ;10</w:t>
      </w:r>
    </w:p>
    <w:p w14:paraId="4F15CDCF" w14:textId="77777777" w:rsidR="00F1345A" w:rsidRDefault="00F1345A" w:rsidP="00F1345A"/>
    <w:p w14:paraId="128550A0" w14:textId="77777777" w:rsidR="00F1345A" w:rsidRDefault="00F1345A" w:rsidP="00F1345A">
      <w:r>
        <w:t>$PK</w:t>
      </w:r>
    </w:p>
    <w:p w14:paraId="1F72B61C" w14:textId="77777777" w:rsidR="00F1345A" w:rsidRDefault="00F1345A" w:rsidP="00F1345A">
      <w:r>
        <w:t>TVCL  = THETA(1)</w:t>
      </w:r>
    </w:p>
    <w:p w14:paraId="0EC11B8E" w14:textId="77777777" w:rsidR="00F1345A" w:rsidRDefault="00F1345A" w:rsidP="00F1345A">
      <w:r>
        <w:t>CL    = TVCL   *EXP(ETA(1))</w:t>
      </w:r>
    </w:p>
    <w:p w14:paraId="214ABFB9" w14:textId="77777777" w:rsidR="00F1345A" w:rsidRDefault="00F1345A" w:rsidP="00F1345A"/>
    <w:p w14:paraId="4BA9EB55" w14:textId="77777777" w:rsidR="00F1345A" w:rsidRDefault="00F1345A" w:rsidP="00F1345A">
      <w:r>
        <w:t>TVFA  = THETA(2)</w:t>
      </w:r>
    </w:p>
    <w:p w14:paraId="50B5EE86" w14:textId="77777777" w:rsidR="00F1345A" w:rsidRDefault="00F1345A" w:rsidP="00F1345A">
      <w:r>
        <w:t>FA    = TVFA   *EXP(ETA(2))</w:t>
      </w:r>
    </w:p>
    <w:p w14:paraId="6E8C71EE" w14:textId="77777777" w:rsidR="00F1345A" w:rsidRDefault="00F1345A" w:rsidP="00F1345A"/>
    <w:p w14:paraId="1CFB9CD7" w14:textId="77777777" w:rsidR="00F1345A" w:rsidRDefault="00F1345A" w:rsidP="00F1345A">
      <w:r>
        <w:t>TVKA  = THETA(3)</w:t>
      </w:r>
    </w:p>
    <w:p w14:paraId="7BBCB4CD" w14:textId="77777777" w:rsidR="00F1345A" w:rsidRDefault="00F1345A" w:rsidP="00F1345A">
      <w:r>
        <w:t>KA    = TVKA   *EXP(ETA(3))</w:t>
      </w:r>
    </w:p>
    <w:p w14:paraId="11710E5E" w14:textId="77777777" w:rsidR="00F1345A" w:rsidRDefault="00F1345A" w:rsidP="00F1345A"/>
    <w:p w14:paraId="3940E339" w14:textId="77777777" w:rsidR="00F1345A" w:rsidRDefault="00F1345A" w:rsidP="00F1345A">
      <w:r>
        <w:t>L   = THETA(4)</w:t>
      </w:r>
    </w:p>
    <w:p w14:paraId="0959C898" w14:textId="77777777" w:rsidR="00F1345A" w:rsidRDefault="00F1345A" w:rsidP="00F1345A">
      <w:r>
        <w:t>LS  = THETA(5)</w:t>
      </w:r>
    </w:p>
    <w:p w14:paraId="54711C40" w14:textId="77777777" w:rsidR="00F1345A" w:rsidRDefault="00F1345A" w:rsidP="00F1345A">
      <w:r>
        <w:t>L1  = THETA(6)</w:t>
      </w:r>
    </w:p>
    <w:p w14:paraId="1255A376" w14:textId="77777777" w:rsidR="00F1345A" w:rsidRDefault="00F1345A" w:rsidP="00F1345A">
      <w:r>
        <w:t>L2  = THETA(7)</w:t>
      </w:r>
    </w:p>
    <w:p w14:paraId="7A6CA208" w14:textId="77777777" w:rsidR="00F1345A" w:rsidRDefault="00F1345A" w:rsidP="00F1345A"/>
    <w:p w14:paraId="349107A4" w14:textId="77777777" w:rsidR="00F1345A" w:rsidRDefault="00F1345A" w:rsidP="00F1345A">
      <w:r>
        <w:t>TVVP  = THETA(8)</w:t>
      </w:r>
    </w:p>
    <w:p w14:paraId="3ADEE66F" w14:textId="77777777" w:rsidR="00F1345A" w:rsidRDefault="00F1345A" w:rsidP="00F1345A">
      <w:r>
        <w:t>VP    = TVVP    *EXP(ETA(4))</w:t>
      </w:r>
    </w:p>
    <w:p w14:paraId="143B1196" w14:textId="77777777" w:rsidR="00F1345A" w:rsidRDefault="00F1345A" w:rsidP="00F1345A"/>
    <w:p w14:paraId="391E5221" w14:textId="77777777" w:rsidR="00F1345A" w:rsidRDefault="00F1345A" w:rsidP="00F1345A">
      <w:r>
        <w:t>V2  = THETA(9)</w:t>
      </w:r>
    </w:p>
    <w:p w14:paraId="5B417D06" w14:textId="77777777" w:rsidR="00F1345A" w:rsidRDefault="00F1345A" w:rsidP="00F1345A">
      <w:r>
        <w:t>VS  = THETA(10)</w:t>
      </w:r>
    </w:p>
    <w:p w14:paraId="7A66427E" w14:textId="77777777" w:rsidR="00F1345A" w:rsidRDefault="00F1345A" w:rsidP="00F1345A">
      <w:r>
        <w:t>V1  = THETA(11)</w:t>
      </w:r>
    </w:p>
    <w:p w14:paraId="4011CA85" w14:textId="77777777" w:rsidR="00F1345A" w:rsidRDefault="00F1345A" w:rsidP="00F1345A">
      <w:r>
        <w:t>VL  = THETA(12)</w:t>
      </w:r>
    </w:p>
    <w:p w14:paraId="059315C7" w14:textId="77777777" w:rsidR="00F1345A" w:rsidRDefault="00F1345A" w:rsidP="00F1345A"/>
    <w:p w14:paraId="76B73560" w14:textId="77777777" w:rsidR="00F1345A" w:rsidRDefault="00F1345A" w:rsidP="00F1345A">
      <w:proofErr w:type="spellStart"/>
      <w:r>
        <w:t>kdegSK</w:t>
      </w:r>
      <w:proofErr w:type="spellEnd"/>
      <w:r>
        <w:t xml:space="preserve"> = THETA(13)</w:t>
      </w:r>
    </w:p>
    <w:p w14:paraId="6D87AC04" w14:textId="77777777" w:rsidR="00F1345A" w:rsidRDefault="00F1345A" w:rsidP="00F1345A">
      <w:proofErr w:type="spellStart"/>
      <w:r>
        <w:t>kdegSE</w:t>
      </w:r>
      <w:proofErr w:type="spellEnd"/>
      <w:r>
        <w:t xml:space="preserve"> = THETA(14)</w:t>
      </w:r>
    </w:p>
    <w:p w14:paraId="08DF174F" w14:textId="77777777" w:rsidR="00F1345A" w:rsidRDefault="00F1345A" w:rsidP="00F1345A"/>
    <w:p w14:paraId="718DDCEE" w14:textId="77777777" w:rsidR="00F1345A" w:rsidRDefault="00F1345A" w:rsidP="00F1345A">
      <w:proofErr w:type="spellStart"/>
      <w:r>
        <w:lastRenderedPageBreak/>
        <w:t>TVkintSK</w:t>
      </w:r>
      <w:proofErr w:type="spellEnd"/>
      <w:r>
        <w:t xml:space="preserve">  = THETA(15)</w:t>
      </w:r>
    </w:p>
    <w:p w14:paraId="6A618F3E" w14:textId="77777777" w:rsidR="00F1345A" w:rsidRDefault="00F1345A" w:rsidP="00F1345A">
      <w:proofErr w:type="spellStart"/>
      <w:r>
        <w:t>kintSK</w:t>
      </w:r>
      <w:proofErr w:type="spellEnd"/>
      <w:r>
        <w:t xml:space="preserve">    = </w:t>
      </w:r>
      <w:proofErr w:type="spellStart"/>
      <w:r>
        <w:t>TVkintSK</w:t>
      </w:r>
      <w:proofErr w:type="spellEnd"/>
      <w:r>
        <w:t xml:space="preserve">   *EXP(ETA(5))</w:t>
      </w:r>
    </w:p>
    <w:p w14:paraId="3BC1363C" w14:textId="77777777" w:rsidR="00F1345A" w:rsidRDefault="00F1345A" w:rsidP="00F1345A"/>
    <w:p w14:paraId="7E4A672C" w14:textId="77777777" w:rsidR="00F1345A" w:rsidRDefault="00F1345A" w:rsidP="00F1345A">
      <w:proofErr w:type="spellStart"/>
      <w:r>
        <w:t>TVkintSE</w:t>
      </w:r>
      <w:proofErr w:type="spellEnd"/>
      <w:r>
        <w:t xml:space="preserve">  = THETA(16)</w:t>
      </w:r>
    </w:p>
    <w:p w14:paraId="0764F8DA" w14:textId="77777777" w:rsidR="00F1345A" w:rsidRDefault="00F1345A" w:rsidP="00F1345A">
      <w:proofErr w:type="spellStart"/>
      <w:r>
        <w:t>kintSE</w:t>
      </w:r>
      <w:proofErr w:type="spellEnd"/>
      <w:r>
        <w:t xml:space="preserve">    = </w:t>
      </w:r>
      <w:proofErr w:type="spellStart"/>
      <w:r>
        <w:t>TVkintSE</w:t>
      </w:r>
      <w:proofErr w:type="spellEnd"/>
      <w:r>
        <w:t xml:space="preserve">   *EXP(ETA(6))</w:t>
      </w:r>
    </w:p>
    <w:p w14:paraId="47AB6C08" w14:textId="77777777" w:rsidR="00F1345A" w:rsidRDefault="00F1345A" w:rsidP="00F1345A"/>
    <w:p w14:paraId="165C4886" w14:textId="77777777" w:rsidR="00F1345A" w:rsidRDefault="00F1345A" w:rsidP="00F1345A">
      <w:proofErr w:type="spellStart"/>
      <w:r>
        <w:t>BSsk</w:t>
      </w:r>
      <w:proofErr w:type="spellEnd"/>
      <w:r>
        <w:t xml:space="preserve">  = THETA(17)</w:t>
      </w:r>
    </w:p>
    <w:p w14:paraId="6D56F972" w14:textId="77777777" w:rsidR="00F1345A" w:rsidRDefault="00F1345A" w:rsidP="00F1345A">
      <w:proofErr w:type="spellStart"/>
      <w:r>
        <w:t>BSse</w:t>
      </w:r>
      <w:proofErr w:type="spellEnd"/>
      <w:r>
        <w:t xml:space="preserve">  = THETA(18)</w:t>
      </w:r>
    </w:p>
    <w:p w14:paraId="3CAC702B" w14:textId="77777777" w:rsidR="00F1345A" w:rsidRDefault="00F1345A" w:rsidP="00F1345A"/>
    <w:p w14:paraId="3E57EEDF" w14:textId="77777777" w:rsidR="00F1345A" w:rsidRDefault="00F1345A" w:rsidP="00F1345A">
      <w:r>
        <w:t>KD   = THETA(19)</w:t>
      </w:r>
    </w:p>
    <w:p w14:paraId="4E73C544" w14:textId="77777777" w:rsidR="00F1345A" w:rsidRDefault="00F1345A" w:rsidP="00F1345A"/>
    <w:p w14:paraId="4A639CE4" w14:textId="77777777" w:rsidR="00F1345A" w:rsidRDefault="00F1345A" w:rsidP="00F1345A">
      <w:proofErr w:type="spellStart"/>
      <w:r>
        <w:t>TVsSK</w:t>
      </w:r>
      <w:proofErr w:type="spellEnd"/>
      <w:r>
        <w:t xml:space="preserve">  = THETA(20)</w:t>
      </w:r>
    </w:p>
    <w:p w14:paraId="6A86B2D6" w14:textId="77777777" w:rsidR="00F1345A" w:rsidRDefault="00F1345A" w:rsidP="00F1345A">
      <w:proofErr w:type="spellStart"/>
      <w:r>
        <w:t>sSK</w:t>
      </w:r>
      <w:proofErr w:type="spellEnd"/>
      <w:r>
        <w:t xml:space="preserve">    = </w:t>
      </w:r>
      <w:proofErr w:type="spellStart"/>
      <w:r>
        <w:t>TVsSK</w:t>
      </w:r>
      <w:proofErr w:type="spellEnd"/>
      <w:r>
        <w:t xml:space="preserve">    *EXP(ETA(7))</w:t>
      </w:r>
    </w:p>
    <w:p w14:paraId="4C87BE0B" w14:textId="77777777" w:rsidR="00F1345A" w:rsidRDefault="00F1345A" w:rsidP="00F1345A"/>
    <w:p w14:paraId="0E9280F8" w14:textId="77777777" w:rsidR="00F1345A" w:rsidRDefault="00F1345A" w:rsidP="00F1345A">
      <w:r>
        <w:t>s1   = THETA(21)</w:t>
      </w:r>
    </w:p>
    <w:p w14:paraId="256A5CD2" w14:textId="77777777" w:rsidR="00F1345A" w:rsidRDefault="00F1345A" w:rsidP="00F1345A"/>
    <w:p w14:paraId="7C77BD00" w14:textId="77777777" w:rsidR="00F1345A" w:rsidRDefault="00F1345A" w:rsidP="00F1345A">
      <w:r>
        <w:t>TVs2  = THETA(22)</w:t>
      </w:r>
    </w:p>
    <w:p w14:paraId="189AAB9A" w14:textId="77777777" w:rsidR="00F1345A" w:rsidRDefault="00F1345A" w:rsidP="00F1345A">
      <w:r>
        <w:t>s2    = TVs2    *EXP(ETA(8))</w:t>
      </w:r>
    </w:p>
    <w:p w14:paraId="00B5FD81" w14:textId="77777777" w:rsidR="00F1345A" w:rsidRDefault="00F1345A" w:rsidP="00F1345A"/>
    <w:p w14:paraId="60CAE712" w14:textId="77777777" w:rsidR="00F1345A" w:rsidRDefault="00F1345A" w:rsidP="00F1345A">
      <w:proofErr w:type="spellStart"/>
      <w:r>
        <w:t>sL</w:t>
      </w:r>
      <w:proofErr w:type="spellEnd"/>
      <w:r>
        <w:t xml:space="preserve">   = THETA(23)</w:t>
      </w:r>
    </w:p>
    <w:p w14:paraId="630F99FF" w14:textId="77777777" w:rsidR="00F1345A" w:rsidRDefault="00F1345A" w:rsidP="00F1345A"/>
    <w:p w14:paraId="6893A5A0" w14:textId="77777777" w:rsidR="00F1345A" w:rsidRDefault="00F1345A" w:rsidP="00F1345A">
      <w:proofErr w:type="spellStart"/>
      <w:r>
        <w:t>ksynSK</w:t>
      </w:r>
      <w:proofErr w:type="spellEnd"/>
      <w:r>
        <w:t xml:space="preserve"> = </w:t>
      </w:r>
      <w:proofErr w:type="spellStart"/>
      <w:r>
        <w:t>BSsk</w:t>
      </w:r>
      <w:proofErr w:type="spellEnd"/>
      <w:r>
        <w:t>*</w:t>
      </w:r>
      <w:proofErr w:type="spellStart"/>
      <w:r>
        <w:t>kdegSK</w:t>
      </w:r>
      <w:proofErr w:type="spellEnd"/>
    </w:p>
    <w:p w14:paraId="0345CABD" w14:textId="77777777" w:rsidR="00F1345A" w:rsidRDefault="00F1345A" w:rsidP="00F1345A">
      <w:proofErr w:type="spellStart"/>
      <w:r>
        <w:t>ksynSE</w:t>
      </w:r>
      <w:proofErr w:type="spellEnd"/>
      <w:r>
        <w:t xml:space="preserve"> = </w:t>
      </w:r>
      <w:proofErr w:type="spellStart"/>
      <w:r>
        <w:t>BSse</w:t>
      </w:r>
      <w:proofErr w:type="spellEnd"/>
      <w:r>
        <w:t>*</w:t>
      </w:r>
      <w:proofErr w:type="spellStart"/>
      <w:r>
        <w:t>kdegSE</w:t>
      </w:r>
      <w:proofErr w:type="spellEnd"/>
    </w:p>
    <w:p w14:paraId="277F5F72" w14:textId="77777777" w:rsidR="00F1345A" w:rsidRDefault="00F1345A" w:rsidP="00F1345A"/>
    <w:p w14:paraId="5C7D6764" w14:textId="77777777" w:rsidR="00F1345A" w:rsidRDefault="00F1345A" w:rsidP="00F1345A">
      <w:r>
        <w:t xml:space="preserve">A_0(7) = </w:t>
      </w:r>
      <w:proofErr w:type="spellStart"/>
      <w:r>
        <w:t>BSse</w:t>
      </w:r>
      <w:proofErr w:type="spellEnd"/>
    </w:p>
    <w:p w14:paraId="51F4430A" w14:textId="77777777" w:rsidR="00F1345A" w:rsidRDefault="00F1345A" w:rsidP="00F1345A">
      <w:r>
        <w:t xml:space="preserve">A_0(8) = </w:t>
      </w:r>
      <w:proofErr w:type="spellStart"/>
      <w:r>
        <w:t>BSsk</w:t>
      </w:r>
      <w:proofErr w:type="spellEnd"/>
    </w:p>
    <w:p w14:paraId="22BCBD10" w14:textId="77777777" w:rsidR="00F1345A" w:rsidRDefault="00F1345A" w:rsidP="00F1345A"/>
    <w:p w14:paraId="3DADCDE7" w14:textId="77777777" w:rsidR="00F1345A" w:rsidRDefault="00F1345A" w:rsidP="00F1345A"/>
    <w:p w14:paraId="4FC0EE82" w14:textId="77777777" w:rsidR="00F1345A" w:rsidRDefault="00F1345A" w:rsidP="00F1345A"/>
    <w:p w14:paraId="378AD807" w14:textId="77777777" w:rsidR="00F1345A" w:rsidRDefault="00F1345A" w:rsidP="00F1345A">
      <w:r>
        <w:lastRenderedPageBreak/>
        <w:t>;CMT = 1(ABS), 2(serum), 3(muscle), 4(leaky), 5(skin), 6(lymph), 7(total IL17A serum), 8(total IL17A skin), 9(Drug-IL17A serum), 10(Drug-IL17A skin)</w:t>
      </w:r>
    </w:p>
    <w:p w14:paraId="648E6679" w14:textId="77777777" w:rsidR="00F1345A" w:rsidRDefault="00F1345A" w:rsidP="00F1345A"/>
    <w:p w14:paraId="45FE194E" w14:textId="77777777" w:rsidR="00F1345A" w:rsidRDefault="00F1345A" w:rsidP="00F1345A">
      <w:r>
        <w:t>$DES</w:t>
      </w:r>
    </w:p>
    <w:p w14:paraId="401DAE03" w14:textId="77777777" w:rsidR="00F1345A" w:rsidRDefault="00F1345A" w:rsidP="00F1345A">
      <w:r>
        <w:t>Csk_f = (0.5*((A(5) - A(8) - KD) + ((A(5) - A(8) - KD)**2 + 4*KD*A(5))**0.5))</w:t>
      </w:r>
    </w:p>
    <w:p w14:paraId="4DA9796A" w14:textId="77777777" w:rsidR="00F1345A" w:rsidRDefault="00F1345A" w:rsidP="00F1345A">
      <w:proofErr w:type="spellStart"/>
      <w:r>
        <w:t>Cse_f</w:t>
      </w:r>
      <w:proofErr w:type="spellEnd"/>
      <w:r>
        <w:t xml:space="preserve"> = (0.5*((A(2) - A(7) - KD) + ((A(2) - A(7) - KD)**2 + 4*KD*A(2))**0.5))</w:t>
      </w:r>
    </w:p>
    <w:p w14:paraId="79A3A68E" w14:textId="77777777" w:rsidR="00F1345A" w:rsidRDefault="00F1345A" w:rsidP="00F1345A"/>
    <w:p w14:paraId="163987A1" w14:textId="77777777" w:rsidR="00F1345A" w:rsidRDefault="00F1345A" w:rsidP="00F1345A">
      <w:proofErr w:type="spellStart"/>
      <w:r>
        <w:t>AR_sk</w:t>
      </w:r>
      <w:proofErr w:type="spellEnd"/>
      <w:r>
        <w:t xml:space="preserve"> = A(8)*Csk_f/(KD + Csk_f)</w:t>
      </w:r>
    </w:p>
    <w:p w14:paraId="3814F0A6" w14:textId="77777777" w:rsidR="00F1345A" w:rsidRDefault="00F1345A" w:rsidP="00F1345A">
      <w:proofErr w:type="spellStart"/>
      <w:r>
        <w:t>AR_se</w:t>
      </w:r>
      <w:proofErr w:type="spellEnd"/>
      <w:r>
        <w:t xml:space="preserve"> = A(7)*</w:t>
      </w:r>
      <w:proofErr w:type="spellStart"/>
      <w:r>
        <w:t>Cse_f</w:t>
      </w:r>
      <w:proofErr w:type="spellEnd"/>
      <w:r>
        <w:t xml:space="preserve">/(KD + </w:t>
      </w:r>
      <w:proofErr w:type="spellStart"/>
      <w:r>
        <w:t>Cse_f</w:t>
      </w:r>
      <w:proofErr w:type="spellEnd"/>
      <w:r>
        <w:t>)</w:t>
      </w:r>
    </w:p>
    <w:p w14:paraId="1660DCE2" w14:textId="77777777" w:rsidR="00F1345A" w:rsidRDefault="00F1345A" w:rsidP="00F1345A"/>
    <w:p w14:paraId="1D069602" w14:textId="77777777" w:rsidR="00F1345A" w:rsidRDefault="00F1345A" w:rsidP="00F1345A">
      <w:r>
        <w:t>DADT(1) = - KA*A(1)</w:t>
      </w:r>
    </w:p>
    <w:p w14:paraId="20B57E48" w14:textId="77777777" w:rsidR="00F1345A" w:rsidRDefault="00F1345A" w:rsidP="00F1345A">
      <w:r>
        <w:t>DADT(2) = (KA*FA*A(1) + L*A(6) - L1*</w:t>
      </w:r>
      <w:proofErr w:type="spellStart"/>
      <w:r>
        <w:t>Cse_f</w:t>
      </w:r>
      <w:proofErr w:type="spellEnd"/>
      <w:r>
        <w:t>*(1-s1) - L2*</w:t>
      </w:r>
      <w:proofErr w:type="spellStart"/>
      <w:r>
        <w:t>Cse_f</w:t>
      </w:r>
      <w:proofErr w:type="spellEnd"/>
      <w:r>
        <w:t>*(1-s2) - LS*</w:t>
      </w:r>
      <w:proofErr w:type="spellStart"/>
      <w:r>
        <w:t>Cse_f</w:t>
      </w:r>
      <w:proofErr w:type="spellEnd"/>
      <w:r>
        <w:t>*(1-sSK) - CL*</w:t>
      </w:r>
      <w:proofErr w:type="spellStart"/>
      <w:r>
        <w:t>Cse_f</w:t>
      </w:r>
      <w:proofErr w:type="spellEnd"/>
      <w:r>
        <w:t xml:space="preserve"> - (</w:t>
      </w:r>
      <w:proofErr w:type="spellStart"/>
      <w:r>
        <w:t>kintSE</w:t>
      </w:r>
      <w:proofErr w:type="spellEnd"/>
      <w:r>
        <w:t>*</w:t>
      </w:r>
      <w:proofErr w:type="spellStart"/>
      <w:r>
        <w:t>AR_se</w:t>
      </w:r>
      <w:proofErr w:type="spellEnd"/>
      <w:r>
        <w:t>*VP))/VP</w:t>
      </w:r>
    </w:p>
    <w:p w14:paraId="6DBA426E" w14:textId="77777777" w:rsidR="00F1345A" w:rsidRDefault="00F1345A" w:rsidP="00F1345A">
      <w:r>
        <w:t>DADT(3) = (</w:t>
      </w:r>
      <w:proofErr w:type="spellStart"/>
      <w:r>
        <w:t>Cse_f</w:t>
      </w:r>
      <w:proofErr w:type="spellEnd"/>
      <w:r>
        <w:t>*L1*(1-s1) - A(3)*L1*(1-sL))/V1</w:t>
      </w:r>
    </w:p>
    <w:p w14:paraId="1D937198" w14:textId="77777777" w:rsidR="00F1345A" w:rsidRDefault="00F1345A" w:rsidP="00F1345A"/>
    <w:p w14:paraId="3C79A2F8" w14:textId="77777777" w:rsidR="00F1345A" w:rsidRDefault="00F1345A" w:rsidP="00F1345A">
      <w:r>
        <w:t>DADT(4) = (</w:t>
      </w:r>
      <w:proofErr w:type="spellStart"/>
      <w:r>
        <w:t>Cse_f</w:t>
      </w:r>
      <w:proofErr w:type="spellEnd"/>
      <w:r>
        <w:t>*L2*(1-s2) - A(4)*L2*(1-sL))/V2</w:t>
      </w:r>
    </w:p>
    <w:p w14:paraId="216DDA43" w14:textId="77777777" w:rsidR="00F1345A" w:rsidRDefault="00F1345A" w:rsidP="00F1345A">
      <w:r>
        <w:t>DADT(5) = (</w:t>
      </w:r>
      <w:proofErr w:type="spellStart"/>
      <w:r>
        <w:t>Cse_f</w:t>
      </w:r>
      <w:proofErr w:type="spellEnd"/>
      <w:r>
        <w:t>*LS*(1-sSK) - Csk_f*LS*(1-sL) - (</w:t>
      </w:r>
      <w:proofErr w:type="spellStart"/>
      <w:r>
        <w:t>kintSK</w:t>
      </w:r>
      <w:proofErr w:type="spellEnd"/>
      <w:r>
        <w:t>*</w:t>
      </w:r>
      <w:proofErr w:type="spellStart"/>
      <w:r>
        <w:t>AR_sk</w:t>
      </w:r>
      <w:proofErr w:type="spellEnd"/>
      <w:r>
        <w:t>*VS))/VS</w:t>
      </w:r>
    </w:p>
    <w:p w14:paraId="0E5B11D6" w14:textId="77777777" w:rsidR="00F1345A" w:rsidRDefault="00F1345A" w:rsidP="00F1345A">
      <w:r>
        <w:t>DADT(6) = (Csk_f*LS*(1-sL) + A(3)*L1*(1-sL) + A(4)*L2*(1-sL) - L*A(6))/VL</w:t>
      </w:r>
    </w:p>
    <w:p w14:paraId="56C7FBE2" w14:textId="77777777" w:rsidR="00F1345A" w:rsidRDefault="00F1345A" w:rsidP="00F1345A"/>
    <w:p w14:paraId="5116EF55" w14:textId="77777777" w:rsidR="00F1345A" w:rsidRDefault="00F1345A" w:rsidP="00F1345A">
      <w:r>
        <w:t xml:space="preserve">DADT(7) =  </w:t>
      </w:r>
      <w:proofErr w:type="spellStart"/>
      <w:r>
        <w:t>ksynSE</w:t>
      </w:r>
      <w:proofErr w:type="spellEnd"/>
      <w:r>
        <w:t xml:space="preserve"> - </w:t>
      </w:r>
      <w:proofErr w:type="spellStart"/>
      <w:r>
        <w:t>kdegSE</w:t>
      </w:r>
      <w:proofErr w:type="spellEnd"/>
      <w:r>
        <w:t xml:space="preserve">*(A(7) - </w:t>
      </w:r>
      <w:proofErr w:type="spellStart"/>
      <w:r>
        <w:t>AR_se</w:t>
      </w:r>
      <w:proofErr w:type="spellEnd"/>
      <w:r>
        <w:t xml:space="preserve">) - </w:t>
      </w:r>
      <w:proofErr w:type="spellStart"/>
      <w:r>
        <w:t>kintSE</w:t>
      </w:r>
      <w:proofErr w:type="spellEnd"/>
      <w:r>
        <w:t>*</w:t>
      </w:r>
      <w:proofErr w:type="spellStart"/>
      <w:r>
        <w:t>AR_se</w:t>
      </w:r>
      <w:proofErr w:type="spellEnd"/>
    </w:p>
    <w:p w14:paraId="77E86EBC" w14:textId="77777777" w:rsidR="00F1345A" w:rsidRDefault="00F1345A" w:rsidP="00F1345A">
      <w:r>
        <w:t xml:space="preserve">DADT(8) =  </w:t>
      </w:r>
      <w:proofErr w:type="spellStart"/>
      <w:r>
        <w:t>ksynSK</w:t>
      </w:r>
      <w:proofErr w:type="spellEnd"/>
      <w:r>
        <w:t xml:space="preserve"> - </w:t>
      </w:r>
      <w:proofErr w:type="spellStart"/>
      <w:r>
        <w:t>kdegSK</w:t>
      </w:r>
      <w:proofErr w:type="spellEnd"/>
      <w:r>
        <w:t xml:space="preserve">*(A(8) - </w:t>
      </w:r>
      <w:proofErr w:type="spellStart"/>
      <w:r>
        <w:t>AR_sk</w:t>
      </w:r>
      <w:proofErr w:type="spellEnd"/>
      <w:r>
        <w:t xml:space="preserve">) - </w:t>
      </w:r>
      <w:proofErr w:type="spellStart"/>
      <w:r>
        <w:t>kintSK</w:t>
      </w:r>
      <w:proofErr w:type="spellEnd"/>
      <w:r>
        <w:t>*</w:t>
      </w:r>
      <w:proofErr w:type="spellStart"/>
      <w:r>
        <w:t>AR_sk</w:t>
      </w:r>
      <w:proofErr w:type="spellEnd"/>
    </w:p>
    <w:p w14:paraId="2AED20DA" w14:textId="77777777" w:rsidR="00F1345A" w:rsidRDefault="00F1345A" w:rsidP="00F1345A"/>
    <w:p w14:paraId="66121D17" w14:textId="77777777" w:rsidR="00F1345A" w:rsidRDefault="00F1345A" w:rsidP="00F1345A"/>
    <w:p w14:paraId="5FF2E9A6" w14:textId="77777777" w:rsidR="00F1345A" w:rsidRDefault="00F1345A" w:rsidP="00F1345A"/>
    <w:p w14:paraId="04FA6D89" w14:textId="77777777" w:rsidR="00F1345A" w:rsidRDefault="00F1345A" w:rsidP="00F1345A"/>
    <w:p w14:paraId="1648C749" w14:textId="77777777" w:rsidR="00F1345A" w:rsidRDefault="00F1345A" w:rsidP="00F1345A"/>
    <w:p w14:paraId="0111FCF0" w14:textId="77777777" w:rsidR="00F1345A" w:rsidRDefault="00F1345A" w:rsidP="00F1345A"/>
    <w:p w14:paraId="2A212641" w14:textId="77777777" w:rsidR="00F1345A" w:rsidRDefault="00F1345A" w:rsidP="00F1345A">
      <w:r>
        <w:t>$ERROR</w:t>
      </w:r>
    </w:p>
    <w:p w14:paraId="54C565C1" w14:textId="77777777" w:rsidR="00F1345A" w:rsidRDefault="00F1345A" w:rsidP="00F1345A">
      <w:r>
        <w:t>IF(CMT.EQ.2) THEN</w:t>
      </w:r>
    </w:p>
    <w:p w14:paraId="33DD6FCC" w14:textId="77777777" w:rsidR="00F1345A" w:rsidRDefault="00F1345A" w:rsidP="00F1345A">
      <w:r>
        <w:lastRenderedPageBreak/>
        <w:t>;IPRED = A(2)</w:t>
      </w:r>
    </w:p>
    <w:p w14:paraId="5116BCA0" w14:textId="77777777" w:rsidR="00F1345A" w:rsidRDefault="00F1345A" w:rsidP="00F1345A">
      <w:r>
        <w:t>;W = SQRT(THETA(24)**2*IPRED**2+THETA(25)**2) ; combined error model</w:t>
      </w:r>
    </w:p>
    <w:p w14:paraId="704F25F5" w14:textId="77777777" w:rsidR="00F1345A" w:rsidRDefault="00F1345A" w:rsidP="00F1345A">
      <w:r>
        <w:t xml:space="preserve">IPRED = log(A(2)) ; using </w:t>
      </w:r>
      <w:proofErr w:type="spellStart"/>
      <w:r>
        <w:t>logC</w:t>
      </w:r>
      <w:proofErr w:type="spellEnd"/>
    </w:p>
    <w:p w14:paraId="27700E0F" w14:textId="77777777" w:rsidR="00F1345A" w:rsidRDefault="00F1345A" w:rsidP="00F1345A">
      <w:r>
        <w:t xml:space="preserve">W = SQRT(THETA(24)**2 + THETA(25)**2/IPRED**2) ;when using </w:t>
      </w:r>
      <w:proofErr w:type="spellStart"/>
      <w:r>
        <w:t>logC</w:t>
      </w:r>
      <w:proofErr w:type="spellEnd"/>
    </w:p>
    <w:p w14:paraId="10D81837" w14:textId="77777777" w:rsidR="00F1345A" w:rsidRDefault="00F1345A" w:rsidP="00F1345A">
      <w:r>
        <w:t>IRES = IPRED - DV</w:t>
      </w:r>
    </w:p>
    <w:p w14:paraId="4D25A363" w14:textId="77777777" w:rsidR="00F1345A" w:rsidRDefault="00F1345A" w:rsidP="00F1345A">
      <w:r>
        <w:t>IWRES = IRES/W</w:t>
      </w:r>
    </w:p>
    <w:p w14:paraId="37F9E9A7" w14:textId="77777777" w:rsidR="00F1345A" w:rsidRDefault="00F1345A" w:rsidP="00F1345A">
      <w:r>
        <w:t>Y = IPRED + W*EPS(1)</w:t>
      </w:r>
    </w:p>
    <w:p w14:paraId="09857999" w14:textId="77777777" w:rsidR="00F1345A" w:rsidRDefault="00F1345A" w:rsidP="00F1345A">
      <w:r>
        <w:t>ENDIF</w:t>
      </w:r>
    </w:p>
    <w:p w14:paraId="60969276" w14:textId="77777777" w:rsidR="00F1345A" w:rsidRDefault="00F1345A" w:rsidP="00F1345A"/>
    <w:p w14:paraId="0B7D9555" w14:textId="77777777" w:rsidR="00F1345A" w:rsidRDefault="00F1345A" w:rsidP="00F1345A">
      <w:r>
        <w:t>IF(CMT.EQ.5) THEN</w:t>
      </w:r>
    </w:p>
    <w:p w14:paraId="6BD696E6" w14:textId="77777777" w:rsidR="00F1345A" w:rsidRDefault="00F1345A" w:rsidP="00F1345A">
      <w:r>
        <w:t>;IPRED = A(5)</w:t>
      </w:r>
    </w:p>
    <w:p w14:paraId="2267D82A" w14:textId="77777777" w:rsidR="00F1345A" w:rsidRDefault="00F1345A" w:rsidP="00F1345A">
      <w:r>
        <w:t>;W = SQRT(THETA(26)**2*IPRED**2+THETA(27)**2) ; combined error model</w:t>
      </w:r>
    </w:p>
    <w:p w14:paraId="04DC783C" w14:textId="77777777" w:rsidR="00F1345A" w:rsidRDefault="00F1345A" w:rsidP="00F1345A">
      <w:r>
        <w:t xml:space="preserve">IPRED = log(A(5)) ; using </w:t>
      </w:r>
      <w:proofErr w:type="spellStart"/>
      <w:r>
        <w:t>logC</w:t>
      </w:r>
      <w:proofErr w:type="spellEnd"/>
    </w:p>
    <w:p w14:paraId="18FD5963" w14:textId="77777777" w:rsidR="00F1345A" w:rsidRDefault="00F1345A" w:rsidP="00F1345A">
      <w:r>
        <w:t xml:space="preserve">W = SQRT(THETA(26)**2 + THETA(27)**2/IPRED**2) ;when using </w:t>
      </w:r>
      <w:proofErr w:type="spellStart"/>
      <w:r>
        <w:t>logC</w:t>
      </w:r>
      <w:proofErr w:type="spellEnd"/>
    </w:p>
    <w:p w14:paraId="4A5AD84C" w14:textId="77777777" w:rsidR="00F1345A" w:rsidRDefault="00F1345A" w:rsidP="00F1345A">
      <w:r>
        <w:t>IRES = IPRED - DV</w:t>
      </w:r>
    </w:p>
    <w:p w14:paraId="1A28B154" w14:textId="77777777" w:rsidR="00F1345A" w:rsidRDefault="00F1345A" w:rsidP="00F1345A">
      <w:r>
        <w:t>IWRES = IRES/W</w:t>
      </w:r>
    </w:p>
    <w:p w14:paraId="2627B590" w14:textId="77777777" w:rsidR="00F1345A" w:rsidRDefault="00F1345A" w:rsidP="00F1345A">
      <w:r>
        <w:t>Y = IPRED + W*EPS(2)</w:t>
      </w:r>
    </w:p>
    <w:p w14:paraId="5C6D2B2E" w14:textId="77777777" w:rsidR="00F1345A" w:rsidRDefault="00F1345A" w:rsidP="00F1345A">
      <w:r>
        <w:t>ENDIF</w:t>
      </w:r>
    </w:p>
    <w:p w14:paraId="631E63B1" w14:textId="77777777" w:rsidR="00F1345A" w:rsidRDefault="00F1345A" w:rsidP="00F1345A"/>
    <w:p w14:paraId="1FE3714B" w14:textId="77777777" w:rsidR="00F1345A" w:rsidRDefault="00F1345A" w:rsidP="00F1345A">
      <w:r>
        <w:t>IF(CMT.EQ.7) THEN</w:t>
      </w:r>
    </w:p>
    <w:p w14:paraId="737E049D" w14:textId="77777777" w:rsidR="00F1345A" w:rsidRDefault="00F1345A" w:rsidP="00F1345A">
      <w:r>
        <w:t>;IPRED = A(7)</w:t>
      </w:r>
    </w:p>
    <w:p w14:paraId="4483E7FB" w14:textId="77777777" w:rsidR="00F1345A" w:rsidRDefault="00F1345A" w:rsidP="00F1345A">
      <w:r>
        <w:t>;W = SQRT(THETA(28)**2*IPRED**2+THETA(29)**2) ; combined error model</w:t>
      </w:r>
    </w:p>
    <w:p w14:paraId="13676639" w14:textId="77777777" w:rsidR="00F1345A" w:rsidRDefault="00F1345A" w:rsidP="00F1345A">
      <w:r>
        <w:t xml:space="preserve">IPRED = log(A(7)) ; using </w:t>
      </w:r>
      <w:proofErr w:type="spellStart"/>
      <w:r>
        <w:t>logC</w:t>
      </w:r>
      <w:proofErr w:type="spellEnd"/>
    </w:p>
    <w:p w14:paraId="00C94A9D" w14:textId="77777777" w:rsidR="00F1345A" w:rsidRDefault="00F1345A" w:rsidP="00F1345A">
      <w:r>
        <w:t xml:space="preserve">W = SQRT(THETA(28)**2 + THETA(29)**2/IPRED**2) ;when using </w:t>
      </w:r>
      <w:proofErr w:type="spellStart"/>
      <w:r>
        <w:t>logC</w:t>
      </w:r>
      <w:proofErr w:type="spellEnd"/>
    </w:p>
    <w:p w14:paraId="45401B76" w14:textId="77777777" w:rsidR="00F1345A" w:rsidRDefault="00F1345A" w:rsidP="00F1345A">
      <w:r>
        <w:t>IRES = IPRED - DV</w:t>
      </w:r>
    </w:p>
    <w:p w14:paraId="476A6113" w14:textId="77777777" w:rsidR="00F1345A" w:rsidRDefault="00F1345A" w:rsidP="00F1345A">
      <w:r>
        <w:t>IWRES = IRES/W</w:t>
      </w:r>
    </w:p>
    <w:p w14:paraId="571AE7B9" w14:textId="77777777" w:rsidR="00F1345A" w:rsidRDefault="00F1345A" w:rsidP="00F1345A">
      <w:r>
        <w:t>Y = IPRED + W*EPS(3)</w:t>
      </w:r>
    </w:p>
    <w:p w14:paraId="3E388B89" w14:textId="77777777" w:rsidR="00F1345A" w:rsidRDefault="00F1345A" w:rsidP="00F1345A">
      <w:r>
        <w:t>ENDIF</w:t>
      </w:r>
    </w:p>
    <w:p w14:paraId="1A4DCCC1" w14:textId="77777777" w:rsidR="00F1345A" w:rsidRDefault="00F1345A" w:rsidP="00F1345A"/>
    <w:p w14:paraId="35B4D49E" w14:textId="77777777" w:rsidR="00F1345A" w:rsidRDefault="00F1345A" w:rsidP="00F1345A">
      <w:r>
        <w:lastRenderedPageBreak/>
        <w:t>$THETA</w:t>
      </w:r>
    </w:p>
    <w:p w14:paraId="754D7654" w14:textId="77777777" w:rsidR="00F1345A" w:rsidRDefault="00F1345A" w:rsidP="00F1345A">
      <w:r>
        <w:t>(0, 0.154)     ; 1. CL, L/day</w:t>
      </w:r>
    </w:p>
    <w:p w14:paraId="37C178EA" w14:textId="77777777" w:rsidR="00F1345A" w:rsidRDefault="00F1345A" w:rsidP="00F1345A">
      <w:r>
        <w:t>0.729 FIX    ; 2. FA</w:t>
      </w:r>
    </w:p>
    <w:p w14:paraId="1448815A" w14:textId="77777777" w:rsidR="00F1345A" w:rsidRDefault="00F1345A" w:rsidP="00F1345A">
      <w:r>
        <w:t>0.18 FIX     ; 3. KA, 1/day</w:t>
      </w:r>
    </w:p>
    <w:p w14:paraId="3C971317" w14:textId="77777777" w:rsidR="00F1345A" w:rsidRDefault="00F1345A" w:rsidP="00F1345A">
      <w:r>
        <w:t>2.9 FIX      ; 4. L, L/day</w:t>
      </w:r>
    </w:p>
    <w:p w14:paraId="0AC43871" w14:textId="77777777" w:rsidR="00F1345A" w:rsidRDefault="00F1345A" w:rsidP="00F1345A">
      <w:r>
        <w:t>0.247 FIX    ; 5. LS, L/day</w:t>
      </w:r>
    </w:p>
    <w:p w14:paraId="24B60DC9" w14:textId="77777777" w:rsidR="00F1345A" w:rsidRDefault="00F1345A" w:rsidP="00F1345A">
      <w:r>
        <w:t>0.71 FIX     ; 6. L1, L/day</w:t>
      </w:r>
    </w:p>
    <w:p w14:paraId="773B9D7A" w14:textId="77777777" w:rsidR="00F1345A" w:rsidRDefault="00F1345A" w:rsidP="00F1345A">
      <w:r>
        <w:t>1.943 FIX    ; 7. L2, L/day</w:t>
      </w:r>
    </w:p>
    <w:p w14:paraId="451539C5" w14:textId="77777777" w:rsidR="00F1345A" w:rsidRDefault="00F1345A" w:rsidP="00F1345A">
      <w:r>
        <w:t>2.6 FIX      ; 8. VP, L</w:t>
      </w:r>
    </w:p>
    <w:p w14:paraId="5A561C7F" w14:textId="77777777" w:rsidR="00F1345A" w:rsidRDefault="00F1345A" w:rsidP="00F1345A">
      <w:r>
        <w:t>4.368 FIX    ; 9. V2, L</w:t>
      </w:r>
    </w:p>
    <w:p w14:paraId="34901D7D" w14:textId="77777777" w:rsidR="00F1345A" w:rsidRDefault="00F1345A" w:rsidP="00F1345A">
      <w:r>
        <w:t>1.81 FIX     ; 10. VS, L</w:t>
      </w:r>
    </w:p>
    <w:p w14:paraId="17C806B9" w14:textId="77777777" w:rsidR="00F1345A" w:rsidRDefault="00F1345A" w:rsidP="00F1345A">
      <w:r>
        <w:t>6.3 FIX      ; 11. V1, L</w:t>
      </w:r>
    </w:p>
    <w:p w14:paraId="6FB6B787" w14:textId="77777777" w:rsidR="00F1345A" w:rsidRDefault="00F1345A" w:rsidP="00F1345A">
      <w:r>
        <w:t>2.6 FIX      ; 12. VL, L</w:t>
      </w:r>
    </w:p>
    <w:p w14:paraId="4FABAB74" w14:textId="77777777" w:rsidR="00F1345A" w:rsidRDefault="00F1345A" w:rsidP="00F1345A">
      <w:r>
        <w:t xml:space="preserve">2.44 FIX     ; 13. </w:t>
      </w:r>
      <w:proofErr w:type="spellStart"/>
      <w:r>
        <w:t>kdegSK</w:t>
      </w:r>
      <w:proofErr w:type="spellEnd"/>
      <w:r>
        <w:t>, 1/day</w:t>
      </w:r>
    </w:p>
    <w:p w14:paraId="07DD7343" w14:textId="77777777" w:rsidR="00F1345A" w:rsidRDefault="00F1345A" w:rsidP="00F1345A">
      <w:r>
        <w:t xml:space="preserve">45.5 FIX     ; 14. </w:t>
      </w:r>
      <w:proofErr w:type="spellStart"/>
      <w:r>
        <w:t>kdegSE</w:t>
      </w:r>
      <w:proofErr w:type="spellEnd"/>
      <w:r>
        <w:t>, 1/day</w:t>
      </w:r>
    </w:p>
    <w:p w14:paraId="559B76F4" w14:textId="77777777" w:rsidR="00F1345A" w:rsidRDefault="00F1345A" w:rsidP="00F1345A">
      <w:r>
        <w:t xml:space="preserve">0.34 FIX     ; 15. </w:t>
      </w:r>
      <w:proofErr w:type="spellStart"/>
      <w:r>
        <w:t>kintSK</w:t>
      </w:r>
      <w:proofErr w:type="spellEnd"/>
      <w:r>
        <w:t>, 1/day</w:t>
      </w:r>
    </w:p>
    <w:p w14:paraId="482F4F86" w14:textId="77777777" w:rsidR="00F1345A" w:rsidRDefault="00F1345A" w:rsidP="00F1345A">
      <w:r>
        <w:t xml:space="preserve">(0, 1.2)    ; 16. </w:t>
      </w:r>
      <w:proofErr w:type="spellStart"/>
      <w:r>
        <w:t>kintSE</w:t>
      </w:r>
      <w:proofErr w:type="spellEnd"/>
      <w:r>
        <w:t>, 1/day</w:t>
      </w:r>
    </w:p>
    <w:p w14:paraId="5A0A9C33" w14:textId="77777777" w:rsidR="00F1345A" w:rsidRDefault="00F1345A" w:rsidP="00F1345A">
      <w:r>
        <w:t xml:space="preserve">0.28 FIX     ; 17. </w:t>
      </w:r>
      <w:proofErr w:type="spellStart"/>
      <w:r>
        <w:t>BSsk</w:t>
      </w:r>
      <w:proofErr w:type="spellEnd"/>
      <w:r>
        <w:t>, pM</w:t>
      </w:r>
    </w:p>
    <w:p w14:paraId="6417262B" w14:textId="77777777" w:rsidR="00F1345A" w:rsidRDefault="00F1345A" w:rsidP="00F1345A">
      <w:r>
        <w:t xml:space="preserve">0.015 FIX    ; 18. </w:t>
      </w:r>
      <w:proofErr w:type="spellStart"/>
      <w:r>
        <w:t>BSse</w:t>
      </w:r>
      <w:proofErr w:type="spellEnd"/>
      <w:r>
        <w:t>, pM</w:t>
      </w:r>
    </w:p>
    <w:p w14:paraId="6720310F" w14:textId="77777777" w:rsidR="00F1345A" w:rsidRDefault="00F1345A" w:rsidP="00F1345A">
      <w:r>
        <w:t xml:space="preserve">129 </w:t>
      </w:r>
      <w:proofErr w:type="gramStart"/>
      <w:r>
        <w:t>FIX</w:t>
      </w:r>
      <w:proofErr w:type="gramEnd"/>
      <w:r>
        <w:t xml:space="preserve">      ; 19. KD, pM</w:t>
      </w:r>
    </w:p>
    <w:p w14:paraId="59070CCD" w14:textId="77777777" w:rsidR="00F1345A" w:rsidRDefault="00F1345A" w:rsidP="00F1345A">
      <w:r>
        <w:t xml:space="preserve">(0, 0.63, 1)  ; 20. </w:t>
      </w:r>
      <w:proofErr w:type="spellStart"/>
      <w:r>
        <w:t>sSK</w:t>
      </w:r>
      <w:proofErr w:type="spellEnd"/>
    </w:p>
    <w:p w14:paraId="7E82F414" w14:textId="77777777" w:rsidR="00F1345A" w:rsidRDefault="00F1345A" w:rsidP="00F1345A">
      <w:r>
        <w:t>0.95 FIX     ; 21. s1</w:t>
      </w:r>
    </w:p>
    <w:p w14:paraId="00DA9AC8" w14:textId="77777777" w:rsidR="00F1345A" w:rsidRDefault="00F1345A" w:rsidP="00F1345A">
      <w:r>
        <w:t>(0, 0.34, 1)  ; 22. s2</w:t>
      </w:r>
    </w:p>
    <w:p w14:paraId="5D709357" w14:textId="77777777" w:rsidR="00F1345A" w:rsidRDefault="00F1345A" w:rsidP="00F1345A">
      <w:r>
        <w:t xml:space="preserve">0.2 FIX      ; 23. </w:t>
      </w:r>
      <w:proofErr w:type="spellStart"/>
      <w:r>
        <w:t>sL</w:t>
      </w:r>
      <w:proofErr w:type="spellEnd"/>
    </w:p>
    <w:p w14:paraId="42D162A6" w14:textId="77777777" w:rsidR="00F1345A" w:rsidRDefault="00F1345A" w:rsidP="00F1345A">
      <w:r>
        <w:t xml:space="preserve">(0, 0.1)     ; 24. </w:t>
      </w:r>
      <w:proofErr w:type="spellStart"/>
      <w:r>
        <w:t>PK,Serum</w:t>
      </w:r>
      <w:proofErr w:type="spellEnd"/>
      <w:r>
        <w:t xml:space="preserve"> PRO</w:t>
      </w:r>
    </w:p>
    <w:p w14:paraId="75C24AC6" w14:textId="77777777" w:rsidR="00F1345A" w:rsidRDefault="00F1345A" w:rsidP="00F1345A">
      <w:r>
        <w:t xml:space="preserve">0.000001 FIX ; 25. </w:t>
      </w:r>
      <w:proofErr w:type="spellStart"/>
      <w:r>
        <w:t>PK,Serum</w:t>
      </w:r>
      <w:proofErr w:type="spellEnd"/>
      <w:r>
        <w:t xml:space="preserve"> ADD</w:t>
      </w:r>
    </w:p>
    <w:p w14:paraId="39BB9148" w14:textId="77777777" w:rsidR="00F1345A" w:rsidRDefault="00F1345A" w:rsidP="00F1345A">
      <w:r>
        <w:t xml:space="preserve">(0, 0.1)     ; 26. </w:t>
      </w:r>
      <w:proofErr w:type="spellStart"/>
      <w:r>
        <w:t>PK,Skin</w:t>
      </w:r>
      <w:proofErr w:type="spellEnd"/>
      <w:r>
        <w:t xml:space="preserve"> PRO</w:t>
      </w:r>
    </w:p>
    <w:p w14:paraId="6BC13AAA" w14:textId="77777777" w:rsidR="00F1345A" w:rsidRDefault="00F1345A" w:rsidP="00F1345A">
      <w:r>
        <w:t xml:space="preserve">0.000001 FIX ; 27. </w:t>
      </w:r>
      <w:proofErr w:type="spellStart"/>
      <w:r>
        <w:t>PK,Skin</w:t>
      </w:r>
      <w:proofErr w:type="spellEnd"/>
      <w:r>
        <w:t xml:space="preserve"> ADD</w:t>
      </w:r>
    </w:p>
    <w:p w14:paraId="6EF47ED8" w14:textId="77777777" w:rsidR="00F1345A" w:rsidRDefault="00F1345A" w:rsidP="00F1345A">
      <w:r>
        <w:t>(0, 0.1)     ; 28. TE PRO</w:t>
      </w:r>
    </w:p>
    <w:p w14:paraId="34B324AC" w14:textId="77777777" w:rsidR="00F1345A" w:rsidRDefault="00F1345A" w:rsidP="00F1345A">
      <w:r>
        <w:lastRenderedPageBreak/>
        <w:t>0.000001 FIX ; 29. TE ADD</w:t>
      </w:r>
    </w:p>
    <w:p w14:paraId="5792AC3B" w14:textId="77777777" w:rsidR="00F1345A" w:rsidRDefault="00F1345A" w:rsidP="00F1345A"/>
    <w:p w14:paraId="30E633CB" w14:textId="77777777" w:rsidR="00F1345A" w:rsidRDefault="00F1345A" w:rsidP="00F1345A"/>
    <w:p w14:paraId="0A5DBCDB" w14:textId="77777777" w:rsidR="00F1345A" w:rsidRDefault="00F1345A" w:rsidP="00F1345A"/>
    <w:p w14:paraId="4922C352" w14:textId="77777777" w:rsidR="00F1345A" w:rsidRDefault="00F1345A" w:rsidP="00F1345A">
      <w:r>
        <w:t>$OMEGA</w:t>
      </w:r>
    </w:p>
    <w:p w14:paraId="55AC0F9B" w14:textId="77777777" w:rsidR="00F1345A" w:rsidRDefault="00F1345A" w:rsidP="00F1345A">
      <w:r>
        <w:t>(0, 0.1) ;1. CL</w:t>
      </w:r>
    </w:p>
    <w:p w14:paraId="44DF9FF3" w14:textId="77777777" w:rsidR="00F1345A" w:rsidRDefault="00F1345A" w:rsidP="00F1345A">
      <w:r>
        <w:t>0 FIX ;2. FA</w:t>
      </w:r>
    </w:p>
    <w:p w14:paraId="520803AB" w14:textId="77777777" w:rsidR="00F1345A" w:rsidRDefault="00F1345A" w:rsidP="00F1345A">
      <w:r>
        <w:t>0 FIX ;3. KA</w:t>
      </w:r>
    </w:p>
    <w:p w14:paraId="1881A186" w14:textId="77777777" w:rsidR="00F1345A" w:rsidRDefault="00F1345A" w:rsidP="00F1345A">
      <w:r>
        <w:t>(0, 0.1) ;4. VP</w:t>
      </w:r>
    </w:p>
    <w:p w14:paraId="401E4275" w14:textId="77777777" w:rsidR="00F1345A" w:rsidRDefault="00F1345A" w:rsidP="00F1345A">
      <w:r>
        <w:t xml:space="preserve">0 FIX ;5. </w:t>
      </w:r>
      <w:proofErr w:type="spellStart"/>
      <w:r>
        <w:t>kintSK</w:t>
      </w:r>
      <w:proofErr w:type="spellEnd"/>
    </w:p>
    <w:p w14:paraId="63E865DB" w14:textId="77777777" w:rsidR="00F1345A" w:rsidRDefault="00F1345A" w:rsidP="00F1345A">
      <w:r>
        <w:t xml:space="preserve">0 FIX ;6. </w:t>
      </w:r>
      <w:proofErr w:type="spellStart"/>
      <w:r>
        <w:t>kintSE</w:t>
      </w:r>
      <w:proofErr w:type="spellEnd"/>
    </w:p>
    <w:p w14:paraId="65987D37" w14:textId="77777777" w:rsidR="00F1345A" w:rsidRDefault="00F1345A" w:rsidP="00F1345A">
      <w:r>
        <w:t xml:space="preserve">0 FIX ;7. </w:t>
      </w:r>
      <w:proofErr w:type="spellStart"/>
      <w:r>
        <w:t>sSK</w:t>
      </w:r>
      <w:proofErr w:type="spellEnd"/>
    </w:p>
    <w:p w14:paraId="26088E15" w14:textId="77777777" w:rsidR="00F1345A" w:rsidRDefault="00F1345A" w:rsidP="00F1345A">
      <w:r>
        <w:t>0 FIX ;8. s2</w:t>
      </w:r>
    </w:p>
    <w:p w14:paraId="313F9312" w14:textId="77777777" w:rsidR="00F1345A" w:rsidRDefault="00F1345A" w:rsidP="00F1345A"/>
    <w:p w14:paraId="6EF9F267" w14:textId="77777777" w:rsidR="00F1345A" w:rsidRDefault="00F1345A" w:rsidP="00F1345A">
      <w:r>
        <w:t>$SIGMA</w:t>
      </w:r>
    </w:p>
    <w:p w14:paraId="05D54398" w14:textId="77777777" w:rsidR="00F1345A" w:rsidRDefault="00F1345A" w:rsidP="00F1345A">
      <w:r>
        <w:t xml:space="preserve"> 1 FIX</w:t>
      </w:r>
    </w:p>
    <w:p w14:paraId="618EE087" w14:textId="77777777" w:rsidR="00F1345A" w:rsidRDefault="00F1345A" w:rsidP="00F1345A">
      <w:r>
        <w:t xml:space="preserve"> 1 FIX</w:t>
      </w:r>
    </w:p>
    <w:p w14:paraId="414891BB" w14:textId="77777777" w:rsidR="00F1345A" w:rsidRDefault="00F1345A" w:rsidP="00F1345A">
      <w:r>
        <w:t xml:space="preserve"> 1 FIX</w:t>
      </w:r>
    </w:p>
    <w:p w14:paraId="180B81FC" w14:textId="77777777" w:rsidR="00F1345A" w:rsidRDefault="00F1345A" w:rsidP="00F1345A"/>
    <w:p w14:paraId="0C866C3A" w14:textId="77777777" w:rsidR="00F1345A" w:rsidRDefault="00F1345A" w:rsidP="00F1345A"/>
    <w:p w14:paraId="1BF2B215" w14:textId="77777777" w:rsidR="00F1345A" w:rsidRDefault="00F1345A" w:rsidP="00F1345A"/>
    <w:p w14:paraId="48A68E45" w14:textId="77777777" w:rsidR="00F1345A" w:rsidRDefault="00F1345A" w:rsidP="00F1345A">
      <w:r>
        <w:t xml:space="preserve">$EST  MAXEVAL=9999 PRINT=5 METHOD=1 INTER NOABORT NOTHETABOUNDTEST NOOMEGABOUNDTEST NOSIGMABOUNDTEST </w:t>
      </w:r>
    </w:p>
    <w:p w14:paraId="38ACC136" w14:textId="77777777" w:rsidR="00F1345A" w:rsidRDefault="00F1345A" w:rsidP="00F1345A"/>
    <w:p w14:paraId="567D0DC8" w14:textId="77777777" w:rsidR="00F1345A" w:rsidRDefault="00F1345A" w:rsidP="00F1345A">
      <w:r>
        <w:t>$COV  PRINT=E</w:t>
      </w:r>
    </w:p>
    <w:p w14:paraId="16869158" w14:textId="77777777" w:rsidR="00F1345A" w:rsidRDefault="00F1345A" w:rsidP="00F1345A">
      <w:r>
        <w:t>;$SIM (1234) NSUBPROBLEMS=1 ONLYSIM</w:t>
      </w:r>
    </w:p>
    <w:p w14:paraId="43828EB9" w14:textId="77777777" w:rsidR="00F1345A" w:rsidRDefault="00F1345A" w:rsidP="00F1345A"/>
    <w:p w14:paraId="02AA1A11" w14:textId="77777777" w:rsidR="00F1345A" w:rsidRDefault="00F1345A" w:rsidP="00F1345A">
      <w:r>
        <w:t>$TABLE ID TIME CMT DV IPRED PRED IWRES CWRES ONEHEADER NOPRINT FILE=sdtab1128</w:t>
      </w:r>
    </w:p>
    <w:p w14:paraId="52B69CE5" w14:textId="77777777" w:rsidR="00F1345A" w:rsidRDefault="00F1345A" w:rsidP="00F1345A">
      <w:r>
        <w:t xml:space="preserve">$TABLE ID CL </w:t>
      </w:r>
      <w:proofErr w:type="spellStart"/>
      <w:r>
        <w:t>kdegSK</w:t>
      </w:r>
      <w:proofErr w:type="spellEnd"/>
      <w:r>
        <w:t xml:space="preserve"> </w:t>
      </w:r>
      <w:proofErr w:type="spellStart"/>
      <w:r>
        <w:t>kdegSE</w:t>
      </w:r>
      <w:proofErr w:type="spellEnd"/>
      <w:r>
        <w:t xml:space="preserve"> </w:t>
      </w:r>
      <w:proofErr w:type="spellStart"/>
      <w:r>
        <w:t>kintSK</w:t>
      </w:r>
      <w:proofErr w:type="spellEnd"/>
      <w:r>
        <w:t xml:space="preserve"> </w:t>
      </w:r>
      <w:proofErr w:type="spellStart"/>
      <w:r>
        <w:t>kintSE</w:t>
      </w:r>
      <w:proofErr w:type="spellEnd"/>
      <w:r>
        <w:t xml:space="preserve"> </w:t>
      </w:r>
      <w:proofErr w:type="spellStart"/>
      <w:r>
        <w:t>sSK</w:t>
      </w:r>
      <w:proofErr w:type="spellEnd"/>
      <w:r>
        <w:t xml:space="preserve"> s2 ONEHEADER NOPRINT FILE=patab1128</w:t>
      </w:r>
    </w:p>
    <w:p w14:paraId="42ADE92A" w14:textId="77777777" w:rsidR="00F1345A" w:rsidRDefault="00F1345A" w:rsidP="00F1345A">
      <w:r>
        <w:lastRenderedPageBreak/>
        <w:t>;$TABLE ID SEX RACE IR IRPT PTITER STITER ONEHEADER NOPRINT FILE=catab1001</w:t>
      </w:r>
    </w:p>
    <w:p w14:paraId="24D6D749" w14:textId="77777777" w:rsidR="00F1345A" w:rsidRDefault="00F1345A" w:rsidP="00F1345A">
      <w:r>
        <w:t>;$TABLE ID AGE WT HT CRT CRCL eGFR LBM BMI BSA ALB AST ALT ALP TB TP GGT LDH BSCD ONEHEADER NOPRINT FILE=cotab1001</w:t>
      </w:r>
    </w:p>
    <w:p w14:paraId="1A5F4F7E" w14:textId="77777777" w:rsidR="00210A30" w:rsidRDefault="00210A30"/>
    <w:sectPr w:rsidR="00210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8BE"/>
    <w:rsid w:val="00210A30"/>
    <w:rsid w:val="007828BE"/>
    <w:rsid w:val="00F1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34FFF"/>
  <w15:chartTrackingRefBased/>
  <w15:docId w15:val="{B7120C38-09B3-4E47-8C5A-BCA4AD243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84</Words>
  <Characters>3903</Characters>
  <Application>Microsoft Office Word</Application>
  <DocSecurity>0</DocSecurity>
  <Lines>32</Lines>
  <Paragraphs>9</Paragraphs>
  <ScaleCrop>false</ScaleCrop>
  <Company/>
  <LinksUpToDate>false</LinksUpToDate>
  <CharactersWithSpaces>4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yar, Vivaswath [JRDUS]</dc:creator>
  <cp:keywords/>
  <dc:description/>
  <cp:lastModifiedBy>Ayyar, Vivaswath [JRDUS]</cp:lastModifiedBy>
  <cp:revision>2</cp:revision>
  <dcterms:created xsi:type="dcterms:W3CDTF">2022-03-10T23:53:00Z</dcterms:created>
  <dcterms:modified xsi:type="dcterms:W3CDTF">2022-03-10T23:53:00Z</dcterms:modified>
</cp:coreProperties>
</file>